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EC305" w14:textId="77777777" w:rsidR="00A045EF" w:rsidRPr="0046560F" w:rsidRDefault="00A045EF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315"/>
        <w:gridCol w:w="2448"/>
        <w:gridCol w:w="2263"/>
      </w:tblGrid>
      <w:tr w:rsidR="00811D9A" w:rsidRPr="00962AA8" w14:paraId="0AF5C2AD" w14:textId="77777777" w:rsidTr="00827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DFC1617" w14:textId="77777777" w:rsidR="00A045EF" w:rsidRPr="00962AA8" w:rsidRDefault="00A921E6" w:rsidP="003068D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UIDED checklist i</w:t>
            </w:r>
            <w:r w:rsidR="00A045EF"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m description</w:t>
            </w:r>
          </w:p>
          <w:p w14:paraId="4D00048B" w14:textId="3134932C" w:rsidR="00962AA8" w:rsidRPr="00962AA8" w:rsidRDefault="00962AA8" w:rsidP="003068D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(Duncan et al., 2020)</w:t>
            </w:r>
          </w:p>
        </w:tc>
        <w:tc>
          <w:tcPr>
            <w:tcW w:w="3261" w:type="dxa"/>
          </w:tcPr>
          <w:p w14:paraId="14BB3299" w14:textId="77777777" w:rsidR="00A045EF" w:rsidRPr="00962AA8" w:rsidRDefault="00A045EF" w:rsidP="00306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 xml:space="preserve">Where in the manuscript this is described </w:t>
            </w:r>
          </w:p>
        </w:tc>
        <w:tc>
          <w:tcPr>
            <w:tcW w:w="3356" w:type="dxa"/>
          </w:tcPr>
          <w:p w14:paraId="6C90D2D9" w14:textId="77777777" w:rsidR="00A045EF" w:rsidRPr="00962AA8" w:rsidRDefault="00A045EF" w:rsidP="00306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Other notes</w:t>
            </w:r>
          </w:p>
        </w:tc>
      </w:tr>
      <w:tr w:rsidR="00811D9A" w:rsidRPr="00962AA8" w14:paraId="7144243C" w14:textId="77777777" w:rsidTr="00827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13A1349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1. Report the context for which the intervention was developed.</w:t>
            </w:r>
          </w:p>
        </w:tc>
        <w:tc>
          <w:tcPr>
            <w:tcW w:w="3261" w:type="dxa"/>
          </w:tcPr>
          <w:p w14:paraId="7C027FFA" w14:textId="77777777" w:rsidR="00A045EF" w:rsidRPr="00962AA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ntroduction </w:t>
            </w: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(mention of chronic pain population, accessibility issues, the need for digital behavioral interventions)</w:t>
            </w:r>
          </w:p>
        </w:tc>
        <w:tc>
          <w:tcPr>
            <w:tcW w:w="3356" w:type="dxa"/>
          </w:tcPr>
          <w:p w14:paraId="06F49D53" w14:textId="2BF2E7AB" w:rsidR="00A045EF" w:rsidRPr="00962AA8" w:rsidRDefault="00E1378D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so see Harrison et al., 2019 for study protocol. </w:t>
            </w:r>
          </w:p>
        </w:tc>
      </w:tr>
      <w:tr w:rsidR="00811D9A" w:rsidRPr="00962AA8" w14:paraId="53F03C88" w14:textId="77777777" w:rsidTr="008274F5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E2EFCA5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2. Report the purpose of the intervention development process.</w:t>
            </w:r>
          </w:p>
        </w:tc>
        <w:tc>
          <w:tcPr>
            <w:tcW w:w="3261" w:type="dxa"/>
          </w:tcPr>
          <w:p w14:paraId="4B9F2088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troduction,</w:t>
            </w:r>
          </w:p>
          <w:p w14:paraId="32AFCC09" w14:textId="75500F9B" w:rsidR="00A045EF" w:rsidRPr="00962AA8" w:rsidRDefault="00E1378D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hods</w:t>
            </w:r>
            <w:r w:rsidR="00E376F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dy Design)</w:t>
            </w:r>
          </w:p>
        </w:tc>
        <w:tc>
          <w:tcPr>
            <w:tcW w:w="3356" w:type="dxa"/>
          </w:tcPr>
          <w:p w14:paraId="1D334BD0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2623FFFB" w14:textId="77777777" w:rsidTr="00827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24F22AB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3. Report the target population for the intervention development process.</w:t>
            </w:r>
          </w:p>
        </w:tc>
        <w:tc>
          <w:tcPr>
            <w:tcW w:w="3261" w:type="dxa"/>
          </w:tcPr>
          <w:p w14:paraId="0369421F" w14:textId="2DF5022A" w:rsidR="00A045EF" w:rsidRPr="00E376F8" w:rsidRDefault="00E376F8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ethods: </w:t>
            </w:r>
            <w:r w:rsidR="00A045EF"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dy desig</w:t>
            </w:r>
            <w:r w:rsidR="00E137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,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ase 1 Participants, Phase 2 Participants</w:t>
            </w:r>
            <w:r w:rsidR="00A045EF" w:rsidRPr="00962A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356" w:type="dxa"/>
          </w:tcPr>
          <w:p w14:paraId="781A5B0D" w14:textId="77777777" w:rsidR="00A045EF" w:rsidRPr="00962AA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466FD538" w14:textId="77777777" w:rsidTr="008274F5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E1FF635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4. Report how any published intervention development approach contributed to the development process.</w:t>
            </w:r>
          </w:p>
        </w:tc>
        <w:tc>
          <w:tcPr>
            <w:tcW w:w="3261" w:type="dxa"/>
          </w:tcPr>
          <w:p w14:paraId="3B3527AB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troduction</w:t>
            </w: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013FB1DA" w14:textId="397F6C0C" w:rsidR="00A045EF" w:rsidRPr="00962AA8" w:rsidRDefault="00E376F8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hods: Evidence Base of the Intervention)</w:t>
            </w:r>
          </w:p>
        </w:tc>
        <w:tc>
          <w:tcPr>
            <w:tcW w:w="3356" w:type="dxa"/>
          </w:tcPr>
          <w:p w14:paraId="0396ACCD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6B53D290" w14:textId="77777777" w:rsidTr="00827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B5392C8" w14:textId="77777777" w:rsidR="00A045EF" w:rsidRPr="00962AA8" w:rsidRDefault="00A045EF" w:rsidP="003068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5. Report how evidence from different sources informed the</w:t>
            </w:r>
          </w:p>
          <w:p w14:paraId="6032E52F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intervention development process.</w:t>
            </w:r>
          </w:p>
        </w:tc>
        <w:tc>
          <w:tcPr>
            <w:tcW w:w="3261" w:type="dxa"/>
          </w:tcPr>
          <w:p w14:paraId="60366AE7" w14:textId="1E807A4E" w:rsidR="00A045EF" w:rsidRPr="00E376F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ase 0 – Preparation</w:t>
            </w:r>
            <w:r w:rsidR="00E376F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</w:p>
          <w:p w14:paraId="22B0199B" w14:textId="1C5F8B7D" w:rsidR="00A045EF" w:rsidRPr="00962AA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ase 1 - Designing: User-centered design of the digital intervention,</w:t>
            </w:r>
          </w:p>
          <w:p w14:paraId="58D3022F" w14:textId="7DEAEBF3" w:rsidR="00A045EF" w:rsidRPr="00962AA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ase 2 - Testing: Piloting the digital intervention</w:t>
            </w:r>
          </w:p>
        </w:tc>
        <w:tc>
          <w:tcPr>
            <w:tcW w:w="3356" w:type="dxa"/>
          </w:tcPr>
          <w:p w14:paraId="3207ABBA" w14:textId="77777777" w:rsidR="00A045EF" w:rsidRPr="00962AA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6112EE73" w14:textId="77777777" w:rsidTr="008274F5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9C1CFE8" w14:textId="77777777" w:rsidR="00A045EF" w:rsidRPr="00962AA8" w:rsidRDefault="00A045EF" w:rsidP="003068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6. Report how/if published theory informed the intervention</w:t>
            </w:r>
          </w:p>
          <w:p w14:paraId="6B51B8D7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development process.</w:t>
            </w:r>
          </w:p>
        </w:tc>
        <w:tc>
          <w:tcPr>
            <w:tcW w:w="3261" w:type="dxa"/>
          </w:tcPr>
          <w:p w14:paraId="733521E1" w14:textId="77777777" w:rsidR="00E376F8" w:rsidRPr="00962AA8" w:rsidRDefault="00E376F8" w:rsidP="00E3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troduction</w:t>
            </w: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10789CA4" w14:textId="586197DE" w:rsidR="00A045EF" w:rsidRPr="00962AA8" w:rsidRDefault="00E376F8" w:rsidP="00E37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hods: Evidence Base of the Intervention)</w:t>
            </w:r>
          </w:p>
        </w:tc>
        <w:tc>
          <w:tcPr>
            <w:tcW w:w="3356" w:type="dxa"/>
          </w:tcPr>
          <w:p w14:paraId="7E1E0781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0842E627" w14:textId="77777777" w:rsidTr="00827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E52A518" w14:textId="77777777" w:rsidR="00A045EF" w:rsidRPr="00962AA8" w:rsidRDefault="00A045EF" w:rsidP="003068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7. Report any use of components from an existing intervention</w:t>
            </w:r>
          </w:p>
          <w:p w14:paraId="3394521A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in the current intervention development process.</w:t>
            </w:r>
          </w:p>
        </w:tc>
        <w:tc>
          <w:tcPr>
            <w:tcW w:w="3261" w:type="dxa"/>
          </w:tcPr>
          <w:p w14:paraId="5C1E74C1" w14:textId="6B7B777B" w:rsidR="00A045EF" w:rsidRPr="00962AA8" w:rsidRDefault="00E376F8" w:rsidP="00E37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ethods: Evidence Base of the Intervention, Results: Phase 0 Prototype Development </w:t>
            </w:r>
          </w:p>
        </w:tc>
        <w:tc>
          <w:tcPr>
            <w:tcW w:w="3356" w:type="dxa"/>
          </w:tcPr>
          <w:p w14:paraId="1771EAA1" w14:textId="77777777" w:rsidR="00A045EF" w:rsidRPr="00962AA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757344F2" w14:textId="77777777" w:rsidTr="008274F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9841A79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8. Report any guiding principles, people or factors that were prioritised when making decisions during the intervention development process.</w:t>
            </w:r>
          </w:p>
        </w:tc>
        <w:tc>
          <w:tcPr>
            <w:tcW w:w="3261" w:type="dxa"/>
          </w:tcPr>
          <w:p w14:paraId="5387E28A" w14:textId="14197642" w:rsidR="00A045EF" w:rsidRPr="00962AA8" w:rsidRDefault="00E376F8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sults: Phase 0 Prototype Development, Phase 1 User-centered Refinement of the Prototype, Phase 2 Pilot Testing the Prototype</w:t>
            </w:r>
          </w:p>
        </w:tc>
        <w:tc>
          <w:tcPr>
            <w:tcW w:w="3356" w:type="dxa"/>
          </w:tcPr>
          <w:p w14:paraId="1F0A9E9A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1AA1551F" w14:textId="77777777" w:rsidTr="00827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6228F14C" w14:textId="77777777" w:rsidR="00A045EF" w:rsidRPr="00962AA8" w:rsidRDefault="00A045EF" w:rsidP="003068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9. Report how stakeholders contributed to the intervention</w:t>
            </w:r>
          </w:p>
          <w:p w14:paraId="57BDD456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development process.</w:t>
            </w:r>
          </w:p>
        </w:tc>
        <w:tc>
          <w:tcPr>
            <w:tcW w:w="3261" w:type="dxa"/>
          </w:tcPr>
          <w:p w14:paraId="472E629C" w14:textId="4965E86C" w:rsidR="00A045EF" w:rsidRPr="00962AA8" w:rsidRDefault="00E376F8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hods: Study Design, Participants (Phase 1 and 2); Results: Phase 1 User-centered Refinement of the Prototype, Phase 2 Pilot Testing the Prototype</w:t>
            </w:r>
            <w:r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356" w:type="dxa"/>
          </w:tcPr>
          <w:p w14:paraId="5989E84A" w14:textId="77777777" w:rsidR="00A045EF" w:rsidRPr="00962AA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206B41B0" w14:textId="77777777" w:rsidTr="008274F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A4B51DD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10. Report how the intervention changed in content and format from the start of the intervention development process.</w:t>
            </w:r>
          </w:p>
        </w:tc>
        <w:tc>
          <w:tcPr>
            <w:tcW w:w="3261" w:type="dxa"/>
          </w:tcPr>
          <w:p w14:paraId="1E199C10" w14:textId="36DE92DD" w:rsidR="00A045EF" w:rsidRPr="00962AA8" w:rsidRDefault="00E376F8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ase 1 User-centered Refinement of the Prototype, Phase 2 Pilot Testing the Prototype</w:t>
            </w:r>
          </w:p>
        </w:tc>
        <w:tc>
          <w:tcPr>
            <w:tcW w:w="3356" w:type="dxa"/>
          </w:tcPr>
          <w:p w14:paraId="5784E5A8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2A2A0155" w14:textId="77777777" w:rsidTr="00827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DC3C6BE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11. Report any changes to interventions required or likely to be required for subgroups.</w:t>
            </w:r>
          </w:p>
        </w:tc>
        <w:tc>
          <w:tcPr>
            <w:tcW w:w="3261" w:type="dxa"/>
          </w:tcPr>
          <w:p w14:paraId="7305DA18" w14:textId="312DD4E6" w:rsidR="00A045EF" w:rsidRPr="00962AA8" w:rsidRDefault="00811D9A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Discussion: </w:t>
            </w:r>
            <w:r w:rsidR="00A045EF" w:rsidRPr="00962A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engths and Limitation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 Conclusions</w:t>
            </w:r>
          </w:p>
        </w:tc>
        <w:tc>
          <w:tcPr>
            <w:tcW w:w="3356" w:type="dxa"/>
          </w:tcPr>
          <w:p w14:paraId="428CAF33" w14:textId="77777777" w:rsidR="00A045EF" w:rsidRPr="00962AA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028B593F" w14:textId="77777777" w:rsidTr="008274F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881F07F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12. Report important uncertainties at the end of the intervention development process.</w:t>
            </w:r>
          </w:p>
        </w:tc>
        <w:tc>
          <w:tcPr>
            <w:tcW w:w="3261" w:type="dxa"/>
          </w:tcPr>
          <w:p w14:paraId="19F5457A" w14:textId="3FC12E44" w:rsidR="00A045EF" w:rsidRPr="00962AA8" w:rsidRDefault="00811D9A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sults: Phase 2 Pilot Testing of the Prototype; Discussion</w:t>
            </w:r>
          </w:p>
        </w:tc>
        <w:tc>
          <w:tcPr>
            <w:tcW w:w="3356" w:type="dxa"/>
          </w:tcPr>
          <w:p w14:paraId="7177231F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1F1CF849" w14:textId="77777777" w:rsidTr="00827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6EB7877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3. Follow TIDieR guidance when describing the developed intervention.</w:t>
            </w:r>
          </w:p>
        </w:tc>
        <w:tc>
          <w:tcPr>
            <w:tcW w:w="3261" w:type="dxa"/>
          </w:tcPr>
          <w:p w14:paraId="02793804" w14:textId="679831EF" w:rsidR="00A045EF" w:rsidRPr="00962AA8" w:rsidRDefault="0046560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Detailed description of the intervention is provided in the TIDieR checklist (submitted as a supplementary file)</w:t>
            </w:r>
          </w:p>
        </w:tc>
        <w:tc>
          <w:tcPr>
            <w:tcW w:w="3356" w:type="dxa"/>
          </w:tcPr>
          <w:p w14:paraId="7F66A034" w14:textId="77777777" w:rsidR="00A045EF" w:rsidRPr="00962AA8" w:rsidRDefault="00A045EF" w:rsidP="0030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1D9A" w:rsidRPr="00962AA8" w14:paraId="5B9F247C" w14:textId="77777777" w:rsidTr="008274F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56DC9A2" w14:textId="77777777" w:rsidR="00A045EF" w:rsidRPr="00962AA8" w:rsidRDefault="00A045EF" w:rsidP="003068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14. Report the intervention development process in an open access format.</w:t>
            </w:r>
          </w:p>
        </w:tc>
        <w:tc>
          <w:tcPr>
            <w:tcW w:w="3261" w:type="dxa"/>
          </w:tcPr>
          <w:p w14:paraId="4FDD1FC5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2AA8">
              <w:rPr>
                <w:rFonts w:ascii="Times New Roman" w:hAnsi="Times New Roman" w:cs="Times New Roman"/>
                <w:sz w:val="22"/>
                <w:szCs w:val="22"/>
              </w:rPr>
              <w:t>This paper is reported in an open access format in accordance with the checklist.</w:t>
            </w:r>
          </w:p>
        </w:tc>
        <w:tc>
          <w:tcPr>
            <w:tcW w:w="3356" w:type="dxa"/>
          </w:tcPr>
          <w:p w14:paraId="7118B330" w14:textId="77777777" w:rsidR="00A045EF" w:rsidRPr="00962AA8" w:rsidRDefault="00A045EF" w:rsidP="0030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0EC33A2" w14:textId="4B4E5E7F" w:rsidR="00812003" w:rsidRDefault="00812003"/>
    <w:sectPr w:rsidR="00812003" w:rsidSect="00827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AB5"/>
    <w:rsid w:val="00040544"/>
    <w:rsid w:val="00140A5F"/>
    <w:rsid w:val="001746E9"/>
    <w:rsid w:val="001A34B0"/>
    <w:rsid w:val="001B435D"/>
    <w:rsid w:val="001D6CD7"/>
    <w:rsid w:val="002309F9"/>
    <w:rsid w:val="002B3793"/>
    <w:rsid w:val="002B7867"/>
    <w:rsid w:val="003337B8"/>
    <w:rsid w:val="00350581"/>
    <w:rsid w:val="00380E54"/>
    <w:rsid w:val="0046560F"/>
    <w:rsid w:val="00470059"/>
    <w:rsid w:val="004B5681"/>
    <w:rsid w:val="00512BB6"/>
    <w:rsid w:val="00534B5E"/>
    <w:rsid w:val="00590142"/>
    <w:rsid w:val="005A701E"/>
    <w:rsid w:val="005C0B11"/>
    <w:rsid w:val="005E49AD"/>
    <w:rsid w:val="005F3FCA"/>
    <w:rsid w:val="00655DA8"/>
    <w:rsid w:val="006D1193"/>
    <w:rsid w:val="006D23EA"/>
    <w:rsid w:val="006E21EC"/>
    <w:rsid w:val="00756AB5"/>
    <w:rsid w:val="007B6273"/>
    <w:rsid w:val="007C1E12"/>
    <w:rsid w:val="00811D9A"/>
    <w:rsid w:val="00812003"/>
    <w:rsid w:val="008274F5"/>
    <w:rsid w:val="008765C7"/>
    <w:rsid w:val="0088504A"/>
    <w:rsid w:val="008F5F18"/>
    <w:rsid w:val="009005D3"/>
    <w:rsid w:val="00962AA8"/>
    <w:rsid w:val="009E0316"/>
    <w:rsid w:val="009E5321"/>
    <w:rsid w:val="00A045EF"/>
    <w:rsid w:val="00A921E6"/>
    <w:rsid w:val="00B063E0"/>
    <w:rsid w:val="00B26F8D"/>
    <w:rsid w:val="00B950E6"/>
    <w:rsid w:val="00BA656A"/>
    <w:rsid w:val="00C10DA1"/>
    <w:rsid w:val="00D04E10"/>
    <w:rsid w:val="00DA66CE"/>
    <w:rsid w:val="00E1378D"/>
    <w:rsid w:val="00E34C54"/>
    <w:rsid w:val="00E376F8"/>
    <w:rsid w:val="00E556D6"/>
    <w:rsid w:val="00F4405C"/>
    <w:rsid w:val="00F4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DECE2"/>
  <w15:chartTrackingRefBased/>
  <w15:docId w15:val="{B319014D-3B60-B643-A0CB-4EAD8BCC3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A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A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A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A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A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A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A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A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A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A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A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A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A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A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A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A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A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A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AB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56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56A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56AB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274F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1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0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45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0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9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6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8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3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5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2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8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96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2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0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03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1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2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66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5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1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05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5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5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4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7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2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07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0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3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7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2422A-8D81-024B-8540-C51698B64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 Taygar</dc:creator>
  <cp:keywords/>
  <dc:description/>
  <cp:lastModifiedBy>JMIR Copyeditor</cp:lastModifiedBy>
  <cp:revision>3</cp:revision>
  <dcterms:created xsi:type="dcterms:W3CDTF">2026-03-18T22:20:00Z</dcterms:created>
  <dcterms:modified xsi:type="dcterms:W3CDTF">2026-04-10T18:49:00Z</dcterms:modified>
</cp:coreProperties>
</file>